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FEBE85F" w:rsidR="00DE23E8" w:rsidRDefault="0090725B" w:rsidP="00654E8F">
      <w:pPr>
        <w:spacing w:before="240"/>
        <w:rPr>
          <w:rFonts w:eastAsia="Cambria" w:cs="Times New Roman"/>
          <w:bCs/>
          <w:szCs w:val="24"/>
        </w:rPr>
      </w:pPr>
      <w:r w:rsidRPr="0090725B">
        <w:rPr>
          <w:rFonts w:eastAsia="Cambria" w:cs="Times New Roman"/>
          <w:b/>
          <w:szCs w:val="24"/>
        </w:rPr>
        <w:t xml:space="preserve">Supplementary Table1. </w:t>
      </w:r>
      <w:r w:rsidRPr="0090725B">
        <w:rPr>
          <w:rFonts w:eastAsia="Cambria" w:cs="Times New Roman"/>
          <w:bCs/>
          <w:szCs w:val="24"/>
        </w:rPr>
        <w:t xml:space="preserve">The information of </w:t>
      </w:r>
      <w:r>
        <w:rPr>
          <w:rFonts w:eastAsia="Cambria" w:cs="Times New Roman"/>
          <w:bCs/>
          <w:szCs w:val="24"/>
        </w:rPr>
        <w:t xml:space="preserve">Colorectal </w:t>
      </w:r>
      <w:r w:rsidRPr="0090725B">
        <w:rPr>
          <w:rFonts w:eastAsia="Cambria" w:cs="Times New Roman"/>
          <w:bCs/>
          <w:szCs w:val="24"/>
        </w:rPr>
        <w:t xml:space="preserve">cancer patients including case number, gender, </w:t>
      </w:r>
      <w:proofErr w:type="gramStart"/>
      <w:r w:rsidRPr="0090725B">
        <w:rPr>
          <w:rFonts w:eastAsia="Cambria" w:cs="Times New Roman"/>
          <w:bCs/>
          <w:szCs w:val="24"/>
        </w:rPr>
        <w:t>age</w:t>
      </w:r>
      <w:proofErr w:type="gramEnd"/>
      <w:r w:rsidRPr="0090725B">
        <w:rPr>
          <w:rFonts w:eastAsia="Cambria" w:cs="Times New Roman"/>
          <w:bCs/>
          <w:szCs w:val="24"/>
        </w:rPr>
        <w:t xml:space="preserve"> and tumor type.</w:t>
      </w:r>
    </w:p>
    <w:tbl>
      <w:tblPr>
        <w:tblW w:w="8645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1"/>
        <w:gridCol w:w="1081"/>
        <w:gridCol w:w="1081"/>
        <w:gridCol w:w="1081"/>
        <w:gridCol w:w="1081"/>
      </w:tblGrid>
      <w:tr w:rsidR="0090725B" w:rsidRPr="0090725B" w14:paraId="15452F7F" w14:textId="77777777" w:rsidTr="0090725B">
        <w:trPr>
          <w:trHeight w:val="480"/>
          <w:jc w:val="center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22144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ase</w:t>
            </w:r>
            <w:r w:rsidRPr="0090725B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#</w:t>
            </w:r>
            <w:r w:rsidRPr="0090725B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2FAA7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E6C769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CF2F7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age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1D642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case</w:t>
            </w:r>
            <w:r w:rsidRPr="0090725B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（</w:t>
            </w: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NO#</w:t>
            </w:r>
            <w:r w:rsidRPr="0090725B">
              <w:rPr>
                <w:rFonts w:ascii="宋体" w:eastAsia="宋体" w:hAnsi="宋体" w:cs="Times New Roman" w:hint="eastAsia"/>
                <w:color w:val="000000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56470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AFAF2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AA0317" w14:textId="77777777" w:rsidR="0090725B" w:rsidRPr="0090725B" w:rsidRDefault="0090725B" w:rsidP="0090725B">
            <w:pPr>
              <w:spacing w:before="0" w:after="0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stage</w:t>
            </w:r>
          </w:p>
        </w:tc>
      </w:tr>
      <w:tr w:rsidR="0090725B" w:rsidRPr="0090725B" w14:paraId="685E5BA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3BE01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FFC1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464BD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76A2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F43FA" w14:textId="1EFDD3C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F90A8" w14:textId="4D1EE9D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D57C5" w14:textId="5FC805F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CF922" w14:textId="6830618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660AF5F5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6EEE86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60C3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1E485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9B5E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5339DA" w14:textId="4D5AEE5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DF3431" w14:textId="2B82F22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20707" w14:textId="3F9AED5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47F78" w14:textId="63A87F4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29ECDDED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8AB04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8E8A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1771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E2072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38D802" w14:textId="52089E0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C375BB" w14:textId="278513F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858D4" w14:textId="5246D81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C4AB50" w14:textId="0D00750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4AE28A4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0A99F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1CD3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B404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EAB1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C607B0" w14:textId="265068E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1DA95" w14:textId="10636E0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B527C" w14:textId="33434F8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28160C" w14:textId="2C96E9C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2C20702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DF76F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301B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6E28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ECAB9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0485A" w14:textId="0442BC4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485E1" w14:textId="747DFE2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0D2C4" w14:textId="11ED072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294B9" w14:textId="5914795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0CBC88CD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37B2DB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9552A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142C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B081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32E8C5" w14:textId="3D89321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8BC2A" w14:textId="29564B6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F74EA2" w14:textId="57D753E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0593F" w14:textId="610AF0F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0918C2EA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D8DBD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75B55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BBCC2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51CA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872D4" w14:textId="1C57A84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DA1225" w14:textId="615B5ED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F6FB46" w14:textId="1643929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25A24" w14:textId="20AF4A7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4A841385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5FA487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A3B8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8A2BB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AFEF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D51A02" w14:textId="2564B30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53A05D" w14:textId="217A7FB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3BB6E5" w14:textId="037E7E1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46859" w14:textId="5E314F5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232F2BB0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EDB27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3DD8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B5CE7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EB04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7E6A97" w14:textId="0849DCF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CBFCEC" w14:textId="317ABB7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B2A9F2" w14:textId="26D04F9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2E9C4D" w14:textId="68D82A1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5B3173C2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ABC03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9466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0DFFF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22CF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46922" w14:textId="2F80AE4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20FEB" w14:textId="382BB6A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89B105" w14:textId="5D354BF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8D007" w14:textId="5BF7D25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5E385DE3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32C3C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E5FA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8246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9F0C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76002" w14:textId="50B106F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AF26A" w14:textId="4385E6D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27D23" w14:textId="18F398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77D22" w14:textId="42779A6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98BB4CA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76B3D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D376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A392D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5C1F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FC601" w14:textId="09460AB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CBC597" w14:textId="77F445D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818A7" w14:textId="4A75EEA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86C6F6" w14:textId="353ED38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1202B172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FA3990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26DB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907C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D7EB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32F9D" w14:textId="191592E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165A8D" w14:textId="32845F5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C95C3" w14:textId="68893EE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A18B5" w14:textId="2B5B3E0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76B1B2F1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C5E262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A617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8D32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9C50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C978E9" w14:textId="31DF53B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05FC9" w14:textId="12E48EF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D74D07" w14:textId="7144876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2E96B" w14:textId="4FD580C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5CF7B997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2AB82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823C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0B70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6A2A3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E31D75" w14:textId="15937E3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DED4A" w14:textId="7702FDF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51D47" w14:textId="5ECD8A5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10E21" w14:textId="1258068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3A18106B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97B92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6410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A07D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C33A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55DA9" w14:textId="3F422C6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2702BF" w14:textId="155B380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A13806" w14:textId="7A142BF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F0178" w14:textId="5F6ABD7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755FA714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3A98B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014EA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33B3B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8232C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E3823D" w14:textId="62975CD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85EF6" w14:textId="54104F3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FE67F" w14:textId="309D2D2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AA7BE4" w14:textId="05C199E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515814D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1998E8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D5FA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4B73B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A227F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40054" w14:textId="0F4A8C7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ED68F0" w14:textId="1D33CAC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F9189" w14:textId="14C7ECD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DF0025" w14:textId="22B05AA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4FB624DE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50E5C8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0CD6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40BB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2EAB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822F0B" w14:textId="0A6D1A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5368F5" w14:textId="0C23A90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E2CB7" w14:textId="1D06917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61450" w14:textId="60D7EC4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7BEDAE7A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9B1306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0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A3AB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CAE51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31A5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7436A" w14:textId="1525A6C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422D58" w14:textId="0977FE3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28248" w14:textId="3D69467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DCBA8E" w14:textId="1469AE6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217BF18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84B76C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1999A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9375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D1F5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7DD18" w14:textId="69F2579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993B2" w14:textId="1A88B3D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3F36C" w14:textId="21D5BDD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E5552" w14:textId="73243F7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462D9C5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ED672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A922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E6370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A561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6B4DB" w14:textId="13FDFB9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F52E58" w14:textId="5A07976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FFB851" w14:textId="122F4B0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4EC6CF" w14:textId="2ADA781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3E7F5CDD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D35E5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D81A4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4353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2A2D5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1B0CF9" w14:textId="402381C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CD6B2D" w14:textId="055624A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56918" w14:textId="1AC073D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D7A72" w14:textId="105C33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629D1180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71A6CA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7A28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B3F18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45E75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8D4E3" w14:textId="7623D14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BF1F7" w14:textId="1DAB503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9E60FA" w14:textId="0FE1839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FB4544" w14:textId="12D6223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28FC1F36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B5467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5E5EA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2622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BFCB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B834D" w14:textId="7A1A6E9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8F3FF" w14:textId="11C6206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53B01" w14:textId="52E3B10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56623" w14:textId="3FBBA5E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10589E60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4633E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31F1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0C389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3586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C39B65" w14:textId="099B227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2D5713" w14:textId="5E5403D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721E3C" w14:textId="05004FF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FED5B1" w14:textId="213111F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094B66AB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C08FC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7D8E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27C33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91DE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E7BEEBE" w14:textId="1B8711F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82DD18" w14:textId="47817B7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68B50A" w14:textId="7EC56DF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619DF" w14:textId="1360F7C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63AEE4E1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CAE5BE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08861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CB35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47DC2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D69B91" w14:textId="651E9A7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ACEC2" w14:textId="5788A6B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AD473" w14:textId="1AC36D6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350FE0" w14:textId="515FC26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1A7893D9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8F8A2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2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3715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F6CB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ABA7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5F5499" w14:textId="1C49545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3D395E" w14:textId="240F49F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E7F14" w14:textId="4D9ABAD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DD106" w14:textId="27F6360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20449E08" w14:textId="77777777" w:rsidTr="0090725B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CA17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0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A57B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2BEC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DFDE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3213F" w14:textId="11AE2B5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#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57EA" w14:textId="61F3AB2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C6050" w14:textId="08B190C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884C" w14:textId="0117CB3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9ED6C8A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87D2A" w14:textId="2E665A8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1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6A95F" w14:textId="27ACEA8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C77AD" w14:textId="2FAD267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23B4" w14:textId="20A86CC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E93E5" w14:textId="67707C8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#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9A6C" w14:textId="555F2E8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0017" w14:textId="09EB46E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970E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049E1A89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69D86D" w14:textId="7862032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2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A0B5D2" w14:textId="6320E35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6C2C87" w14:textId="7FBE3C2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F51EF8" w14:textId="40174D5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B1E775" w14:textId="18C83BC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#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96BC4" w14:textId="289E71C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780635" w14:textId="5188075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30E7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2DC7546F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6CBB8F" w14:textId="58FE9EB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66422DC" w14:textId="3B1B3DA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9A1774" w14:textId="1F18F67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82AC8F" w14:textId="1BB472C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22C79D" w14:textId="0FB56B9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08776" w14:textId="7F5072C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980E6" w14:textId="1F553DA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82D8E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3E567F9D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2FEE33D" w14:textId="74A2EDB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7608EDA" w14:textId="298667A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E55060D" w14:textId="2442B04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ED61E27" w14:textId="2D7097D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4F9AB5" w14:textId="039C510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ED1BF" w14:textId="1E4164A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F14482" w14:textId="1803A75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DE0AF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6A709BC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DCA39" w14:textId="0A0E0C2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#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3C9B1" w14:textId="6417D3C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D751A" w14:textId="73ED79E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2C35" w14:textId="3768018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6A4D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0#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F107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88EA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B26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7942546A" w14:textId="77777777" w:rsidTr="001E0D80">
        <w:tblPrEx>
          <w:jc w:val="left"/>
        </w:tblPrEx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2D55DA" w14:textId="0A6B2B5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435CE5" w14:textId="36057A6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4F88B8" w14:textId="20D198D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CD848" w14:textId="7C69F44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42090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1#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1980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1224D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1B9C2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2B154B58" w14:textId="77777777" w:rsidTr="001E0D80">
        <w:tblPrEx>
          <w:jc w:val="left"/>
        </w:tblPrEx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0AD5508" w14:textId="468C63C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lastRenderedPageBreak/>
              <w:t>71#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3C463" w14:textId="33F851B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B1D172" w14:textId="778091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CF2B1" w14:textId="63003CB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7649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2#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ACB1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E5A8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465E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70048ABE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F84A4E" w14:textId="0907BDE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477C49" w14:textId="4E2BD1B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7D05E" w14:textId="736F13A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16370" w14:textId="5E1679E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D0AFD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73B2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6064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C0FB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F713758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94B86FE" w14:textId="6BF9FFC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6B4BC" w14:textId="661A1A6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070E2" w14:textId="5C8D19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746BF" w14:textId="719B2BE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1F38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7D88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9AC1A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0330B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1EB7FB43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651AC3" w14:textId="7A7016A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084FA" w14:textId="4524EF5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A585D" w14:textId="119745E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CD734" w14:textId="50FE470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8C38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B2D40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7C3E1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680C9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7FC60B7A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2EFD3A" w14:textId="6AA7DA5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B56347" w14:textId="0FB349A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E6007" w14:textId="5962CBA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A6C017" w14:textId="2E1F670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3FA2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FEB0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275A8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9E79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5D4C32F1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B34B1E" w14:textId="43FDE93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55AB38" w14:textId="3F78AEC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65DC8" w14:textId="241C948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98A4B6" w14:textId="281F6DC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F3B8E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09472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B060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22D4D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778D7D2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F4B2489" w14:textId="65574D3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58592" w14:textId="03AB35C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1F7CD" w14:textId="28E32FB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C2B12" w14:textId="79962FD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D22D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2E48A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6118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A256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2A3E982C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1FC8E79" w14:textId="1C6AC54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2831C" w14:textId="34A88B9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CAA22" w14:textId="113587D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78F9F" w14:textId="40E0CFB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8DCC9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1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EE59D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F9E55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0699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377EDA92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60A82D" w14:textId="7284C58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0982C" w14:textId="7454D7A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A90F3" w14:textId="27530C0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178043" w14:textId="0AED94B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056D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30616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58A7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6D5C6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42525078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93F63F" w14:textId="302C5E4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A953E" w14:textId="3EA9AD5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C5ADE" w14:textId="334904C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6CD7D" w14:textId="6F91E40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96224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CFC6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5B6DE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528F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119EA361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AE5EE46" w14:textId="74415F3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2D5BD" w14:textId="7D042F7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E7320" w14:textId="76DD033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9366B1" w14:textId="6AEADE7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D78CD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3B7B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EC325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2F57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6D01BCA4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EE83FA" w14:textId="0FD931E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9C917" w14:textId="7065044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B444D5" w14:textId="1F3FED7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1722D" w14:textId="68CA7F5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45F72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8301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AE6A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EB8B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1E07F856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6AED031" w14:textId="4D38574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75E84E" w14:textId="3420040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DBF97" w14:textId="7247D47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BFA17" w14:textId="55680A3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06365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ECC3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C5CE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5C3D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63888484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2CEC92B" w14:textId="567CA0D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84CDD" w14:textId="58654CC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996BF" w14:textId="129C6FA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8FCC4" w14:textId="1419ADE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25F42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5175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C8EB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6CBC8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0AD5A0B8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750AC20" w14:textId="5439739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7F7E1" w14:textId="7CB13E1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1D4BAE" w14:textId="071CAE5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D1CFD" w14:textId="6106870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7DFA6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FB980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05471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5673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202596E8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083705C" w14:textId="185BBBC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A5822" w14:textId="026D258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93DA9B" w14:textId="487ACF2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64660" w14:textId="1D96C80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36911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68EC6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413AF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F63D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4FED3D14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D1B026B" w14:textId="685F584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8AF4A" w14:textId="5E5FEE3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A9A3B7" w14:textId="6F1C6C7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A8ACF" w14:textId="033EB7D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ABED2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6F09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3822B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80B1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0BCFFCFA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B4D010E" w14:textId="03DAFFE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2E594B" w14:textId="7E8947A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4589A" w14:textId="5456682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67FB4B" w14:textId="71B5C1E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201CB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2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FAD30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7F7E8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24DA1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59BE177C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28BB04" w14:textId="69750C5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B6B22" w14:textId="0B07779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9D9A8" w14:textId="3EA7F50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FE7DC" w14:textId="6801731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8FEB6F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F007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81DF6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6423C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480978BD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97C9BC" w14:textId="0FCC169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0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231B66" w14:textId="24749EB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DED352" w14:textId="2A38AAB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DE4A2" w14:textId="3745C2E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18C74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20A5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3AF1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11702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0FF0A82F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9D74F" w14:textId="44972B3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5B3B6" w14:textId="7A25A14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C27EF" w14:textId="3D872BE4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4B4FF" w14:textId="2619F8A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27064D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8790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A79F8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F579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30EB2205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0C282" w14:textId="10992F4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2A7E0" w14:textId="2C9CB99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4F347D" w14:textId="27ADCED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D5968" w14:textId="3A069E9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7BB4E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7349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0973A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7802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757F0235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4DDDA" w14:textId="1B4A70B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3FCB56" w14:textId="72D3BD1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688598" w14:textId="70B8E07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A12E1" w14:textId="4FC904B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213027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2D9C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8E6B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37889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4F1A0F2E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849BCC" w14:textId="1C1ABA8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9B45C" w14:textId="192D347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68D955" w14:textId="0524DB0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66564A" w14:textId="7626916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009288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3AB9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B7C3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98AC6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510A135C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540FC" w14:textId="1861DBD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AE540" w14:textId="093D5C61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19C30F" w14:textId="30FD06E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CE534" w14:textId="6B4B9DF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D1ABB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B4A12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975F0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5BE8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590E8102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95889E" w14:textId="0CE9B8C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A6C0DC" w14:textId="69207A2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4178E3" w14:textId="635CD03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C76273" w14:textId="64FB5D1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18A24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6691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CA756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06559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305BD785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780CEF" w14:textId="29DA493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4F32F" w14:textId="2433BC5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421B0E" w14:textId="4E32030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4BEC8" w14:textId="21B8849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E7B83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2698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8125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14CF2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21E2D783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67E6AD" w14:textId="6BB0E65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96121" w14:textId="37614B0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FE025" w14:textId="65FDAB7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6A4EA" w14:textId="5EAB4B4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17BB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3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361F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0FAD8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F4155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6FA03717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28593" w14:textId="2AA057F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9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B08BB" w14:textId="50AFCA1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0ACDD9" w14:textId="0C288A3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879E21" w14:textId="0745E44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A167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CD32E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6363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FB7AB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6F8D28F7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E616B" w14:textId="7207E9C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0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C2DA5" w14:textId="6DA597D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9002CF" w14:textId="5D83B29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8A04F" w14:textId="61ACF5C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AB9C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1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5372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06C9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3A06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17549A01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69899D" w14:textId="2C40F4B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1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D10582" w14:textId="3F2EA89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D0BEA" w14:textId="39CC789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4EF8FB" w14:textId="1366CC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B2A16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2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E5EB2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B9DC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61786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</w:tr>
      <w:tr w:rsidR="0090725B" w:rsidRPr="0090725B" w14:paraId="1420E9CA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4CDA4" w14:textId="42773E9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2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1C5AD" w14:textId="160AA93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94110" w14:textId="6544361D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1B3AB" w14:textId="276EF65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66B1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3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56D4C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2EA3F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47533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301ECCBB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5B011" w14:textId="1B32C3C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3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30532B" w14:textId="24001D9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F36E0A" w14:textId="351732D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1522B" w14:textId="2E3AEFD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4A21F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4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62BF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09842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6E28C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157C8D04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A1007F" w14:textId="53CA822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4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9CC474" w14:textId="594A668A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97872" w14:textId="1441B63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FE933F" w14:textId="2CE105B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385AC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5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0BCA4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C493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71454D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39A1EA60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3A979C" w14:textId="3095CB2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5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D72E9C" w14:textId="001FDE2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2408F1" w14:textId="69DE46C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7B92E" w14:textId="6425163C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7D2F5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6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4D22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6EF12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5DD2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</w:tr>
      <w:tr w:rsidR="0090725B" w:rsidRPr="0090725B" w14:paraId="64F2FF4C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3A92A1D" w14:textId="724CF16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6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147B7" w14:textId="71BA556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925A1" w14:textId="696FCF4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5456A" w14:textId="37590BAF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54C8A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7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A18927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76DA4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6151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025C8976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38E372" w14:textId="2C5A277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7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A6846" w14:textId="60BF0463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F39CB" w14:textId="0B640202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58FE08" w14:textId="20DBB96E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65836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8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43119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07B9E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74D00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</w:tr>
      <w:tr w:rsidR="0090725B" w:rsidRPr="0090725B" w14:paraId="3A147AE7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3123834" w14:textId="54DC2D9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8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2EF8B" w14:textId="72B99300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C915E" w14:textId="1F81C235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1B63C" w14:textId="4CE47206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C91C01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49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3FDC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A68BF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41317E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  <w:tr w:rsidR="0090725B" w:rsidRPr="0090725B" w14:paraId="62A21656" w14:textId="77777777" w:rsidTr="0090725B">
        <w:tblPrEx>
          <w:jc w:val="left"/>
        </w:tblPrEx>
        <w:trPr>
          <w:trHeight w:val="300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EBBB860" w14:textId="0DDA819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09#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9D0727" w14:textId="2478AF78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283990" w14:textId="53315B09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50D59" w14:textId="3067CD1B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DE67A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150#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8F9350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13385B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65E229" w14:textId="77777777" w:rsidR="0090725B" w:rsidRPr="0090725B" w:rsidRDefault="0090725B" w:rsidP="0090725B">
            <w:pPr>
              <w:spacing w:before="0" w:after="0"/>
              <w:jc w:val="center"/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</w:pPr>
            <w:r w:rsidRPr="0090725B">
              <w:rPr>
                <w:rFonts w:eastAsia="等线" w:cs="Times New Roman"/>
                <w:color w:val="000000"/>
                <w:sz w:val="18"/>
                <w:szCs w:val="18"/>
                <w:lang w:eastAsia="zh-CN"/>
              </w:rPr>
              <w:t>Ⅲ</w:t>
            </w:r>
          </w:p>
        </w:tc>
      </w:tr>
    </w:tbl>
    <w:p w14:paraId="18AD5130" w14:textId="77777777" w:rsidR="0090725B" w:rsidRPr="001549D3" w:rsidRDefault="0090725B" w:rsidP="001E0D80">
      <w:pPr>
        <w:spacing w:before="240"/>
      </w:pPr>
    </w:p>
    <w:sectPr w:rsidR="0090725B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9A2F2" w14:textId="77777777" w:rsidR="00F7479B" w:rsidRDefault="00F7479B" w:rsidP="00117666">
      <w:pPr>
        <w:spacing w:after="0"/>
      </w:pPr>
      <w:r>
        <w:separator/>
      </w:r>
    </w:p>
  </w:endnote>
  <w:endnote w:type="continuationSeparator" w:id="0">
    <w:p w14:paraId="4BFA8C80" w14:textId="77777777" w:rsidR="00F7479B" w:rsidRDefault="00F747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0725B" w:rsidRPr="00577C4C" w:rsidRDefault="0090725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717011A" w:rsidR="0090725B" w:rsidRPr="00577C4C" w:rsidRDefault="009072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717011A" w:rsidR="0090725B" w:rsidRPr="00577C4C" w:rsidRDefault="009072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0725B" w:rsidRPr="00577C4C" w:rsidRDefault="0090725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0725B" w:rsidRPr="00577C4C" w:rsidRDefault="009072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0725B" w:rsidRPr="00577C4C" w:rsidRDefault="009072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7DF76" w14:textId="77777777" w:rsidR="00F7479B" w:rsidRDefault="00F7479B" w:rsidP="00117666">
      <w:pPr>
        <w:spacing w:after="0"/>
      </w:pPr>
      <w:r>
        <w:separator/>
      </w:r>
    </w:p>
  </w:footnote>
  <w:footnote w:type="continuationSeparator" w:id="0">
    <w:p w14:paraId="57EC2BF9" w14:textId="77777777" w:rsidR="00F7479B" w:rsidRDefault="00F747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0725B" w:rsidRPr="009151AA" w:rsidRDefault="0090725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0DA6C200" w:rsidR="0090725B" w:rsidRDefault="0090725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0D8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725B"/>
    <w:rsid w:val="009151AA"/>
    <w:rsid w:val="0093429D"/>
    <w:rsid w:val="00943573"/>
    <w:rsid w:val="00964134"/>
    <w:rsid w:val="00970F7D"/>
    <w:rsid w:val="00994A3D"/>
    <w:rsid w:val="009C2B12"/>
    <w:rsid w:val="00A174D9"/>
    <w:rsid w:val="00A3027E"/>
    <w:rsid w:val="00AA4D24"/>
    <w:rsid w:val="00AB6715"/>
    <w:rsid w:val="00B1671E"/>
    <w:rsid w:val="00B25EB8"/>
    <w:rsid w:val="00B34F36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肖星星</cp:lastModifiedBy>
  <cp:revision>5</cp:revision>
  <cp:lastPrinted>2013-10-03T12:51:00Z</cp:lastPrinted>
  <dcterms:created xsi:type="dcterms:W3CDTF">2018-11-23T08:58:00Z</dcterms:created>
  <dcterms:modified xsi:type="dcterms:W3CDTF">2021-02-16T14:39:00Z</dcterms:modified>
</cp:coreProperties>
</file>